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680"/>
        <w:gridCol w:w="1360"/>
        <w:gridCol w:w="460"/>
        <w:gridCol w:w="400"/>
        <w:gridCol w:w="600"/>
        <w:gridCol w:w="680"/>
        <w:gridCol w:w="663"/>
        <w:gridCol w:w="600"/>
        <w:gridCol w:w="520"/>
        <w:gridCol w:w="700"/>
        <w:gridCol w:w="617"/>
        <w:gridCol w:w="700"/>
      </w:tblGrid>
      <w:tr w:rsidR="00597732" w:rsidRPr="002B5E38" w:rsidTr="007801CF">
        <w:trPr>
          <w:trHeight w:val="330"/>
          <w:jc w:val="center"/>
        </w:trPr>
        <w:tc>
          <w:tcPr>
            <w:tcW w:w="10060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7732" w:rsidRPr="00944F4F" w:rsidRDefault="00597732" w:rsidP="0059773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Theme="majorBidi" w:hAnsiTheme="majorBidi" w:cstheme="majorBidi" w:hint="eastAsia"/>
                <w:b/>
                <w:bCs/>
                <w:color w:val="000000" w:themeColor="text1"/>
                <w:kern w:val="0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Table. The basic characteristics of the SNPs.</w:t>
            </w:r>
          </w:p>
        </w:tc>
      </w:tr>
      <w:tr w:rsidR="00597732" w:rsidRPr="002B5E38" w:rsidTr="007801CF">
        <w:trPr>
          <w:trHeight w:val="33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Gene 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pos</w:t>
            </w:r>
            <w:proofErr w:type="spellEnd"/>
            <w:proofErr w:type="gramEnd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(hg38)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variant</w:t>
            </w:r>
            <w:proofErr w:type="gramEnd"/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Ref</w:t>
            </w:r>
          </w:p>
        </w:tc>
        <w:tc>
          <w:tcPr>
            <w:tcW w:w="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Alt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FR </w:t>
            </w:r>
            <w:proofErr w:type="spell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freq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MR </w:t>
            </w:r>
            <w:proofErr w:type="spell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freq</w:t>
            </w:r>
            <w:proofErr w:type="spellEnd"/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SN </w:t>
            </w:r>
            <w:proofErr w:type="spell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freq</w:t>
            </w:r>
            <w:proofErr w:type="spellEnd"/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EUR </w:t>
            </w:r>
            <w:proofErr w:type="spell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freq</w:t>
            </w:r>
            <w:proofErr w:type="spellEnd"/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JPT </w:t>
            </w:r>
            <w:proofErr w:type="spell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freq</w:t>
            </w:r>
            <w:proofErr w:type="spellEnd"/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WB </w:t>
            </w:r>
            <w:proofErr w:type="spellStart"/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freq</w:t>
            </w:r>
            <w:proofErr w:type="spellEnd"/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Our study</w:t>
            </w: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dat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597732" w:rsidRPr="00944F4F" w:rsidTr="007801CF">
        <w:trPr>
          <w:trHeight w:val="48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HWE</w:t>
            </w:r>
          </w:p>
        </w:tc>
      </w:tr>
      <w:tr w:rsidR="00597732" w:rsidRPr="00944F4F" w:rsidTr="007801CF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597732" w:rsidRPr="00944F4F" w:rsidTr="007801CF">
        <w:trPr>
          <w:trHeight w:val="6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F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hr2:199770194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572473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5</w:t>
            </w:r>
          </w:p>
        </w:tc>
      </w:tr>
      <w:tr w:rsidR="00597732" w:rsidRPr="00944F4F" w:rsidTr="007801CF">
        <w:trPr>
          <w:trHeight w:val="6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hr2:19978349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2473679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0</w:t>
            </w:r>
          </w:p>
        </w:tc>
      </w:tr>
      <w:tr w:rsidR="00597732" w:rsidRPr="00944F4F" w:rsidTr="007801CF">
        <w:trPr>
          <w:trHeight w:val="6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hr2:199791834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752949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597732" w:rsidRPr="00944F4F" w:rsidTr="007801CF">
        <w:trPr>
          <w:trHeight w:val="6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hr2:19981220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3</w:t>
            </w:r>
          </w:p>
        </w:tc>
      </w:tr>
      <w:tr w:rsidR="00597732" w:rsidRPr="00944F4F" w:rsidTr="007801CF">
        <w:trPr>
          <w:trHeight w:val="63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hr2:19983172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597732" w:rsidRPr="00944F4F" w:rsidTr="007801CF">
        <w:trPr>
          <w:trHeight w:val="330"/>
          <w:jc w:val="center"/>
        </w:trPr>
        <w:tc>
          <w:tcPr>
            <w:tcW w:w="100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32" w:rsidRPr="00944F4F" w:rsidRDefault="00597732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Freq</w:t>
            </w:r>
            <w:proofErr w:type="spellEnd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frequency </w:t>
            </w: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hows as alt allele. TWB freq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uency</w:t>
            </w:r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based on Taiwan </w:t>
            </w:r>
            <w:proofErr w:type="spellStart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iobank</w:t>
            </w:r>
            <w:proofErr w:type="spellEnd"/>
            <w:r w:rsidRPr="00944F4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HWE p value for Hardy-Weinberg equilibrium.</w:t>
            </w:r>
          </w:p>
        </w:tc>
      </w:tr>
    </w:tbl>
    <w:p w:rsidR="00CD2AAD" w:rsidRDefault="00CD2AAD"/>
    <w:sectPr w:rsidR="00CD2AAD" w:rsidSect="00CD2AA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732"/>
    <w:rsid w:val="00597732"/>
    <w:rsid w:val="00C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732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732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Macintosh Word</Application>
  <DocSecurity>0</DocSecurity>
  <Lines>4</Lines>
  <Paragraphs>1</Paragraphs>
  <ScaleCrop>false</ScaleCrop>
  <Company>TMU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1</cp:revision>
  <dcterms:created xsi:type="dcterms:W3CDTF">2015-10-04T14:13:00Z</dcterms:created>
  <dcterms:modified xsi:type="dcterms:W3CDTF">2015-10-04T14:14:00Z</dcterms:modified>
</cp:coreProperties>
</file>